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EE0B3" w14:textId="1F1968A6" w:rsidR="001F3029" w:rsidRDefault="001F3029" w:rsidP="001F3029">
      <w:pPr>
        <w:spacing w:after="0" w:line="360" w:lineRule="auto"/>
        <w:rPr>
          <w:rFonts w:cs="Times New Roman"/>
          <w:bCs/>
        </w:rPr>
      </w:pPr>
      <w:r w:rsidRPr="00A129E2">
        <w:rPr>
          <w:b/>
          <w:bCs/>
        </w:rPr>
        <w:t>S</w:t>
      </w:r>
      <w:r w:rsidR="00D32F42">
        <w:rPr>
          <w:b/>
          <w:bCs/>
        </w:rPr>
        <w:t>2</w:t>
      </w:r>
      <w:r w:rsidRPr="00A129E2">
        <w:rPr>
          <w:b/>
          <w:bCs/>
        </w:rPr>
        <w:t xml:space="preserve"> Table. </w:t>
      </w:r>
      <w:r w:rsidRPr="00A129E2">
        <w:rPr>
          <w:rFonts w:cs="Times New Roman"/>
          <w:b/>
          <w:bCs/>
        </w:rPr>
        <w:t>Univariate results of the multilevel analysis.</w:t>
      </w:r>
      <w:r>
        <w:rPr>
          <w:rFonts w:cs="Times New Roman"/>
          <w:bCs/>
        </w:rPr>
        <w:t xml:space="preserve"> </w:t>
      </w:r>
    </w:p>
    <w:p w14:paraId="74EF176E" w14:textId="203B2B43" w:rsidR="001F3029" w:rsidRDefault="001F3029" w:rsidP="001F3029">
      <w:pPr>
        <w:spacing w:after="0" w:line="360" w:lineRule="auto"/>
        <w:rPr>
          <w:rFonts w:cs="Times New Roman"/>
          <w:bCs/>
        </w:rPr>
      </w:pPr>
      <w:r>
        <w:rPr>
          <w:rFonts w:cs="Times New Roman"/>
          <w:bCs/>
        </w:rPr>
        <w:t xml:space="preserve">Univariate </w:t>
      </w:r>
      <w:r w:rsidRPr="009546D9">
        <w:rPr>
          <w:rFonts w:cs="Times New Roman"/>
          <w:bCs/>
        </w:rPr>
        <w:t xml:space="preserve">relationship between baseline variables and the number of restorations during </w:t>
      </w:r>
      <w:r w:rsidR="00F35DC1">
        <w:rPr>
          <w:rFonts w:cs="Times New Roman"/>
          <w:bCs/>
        </w:rPr>
        <w:t xml:space="preserve">three years of </w:t>
      </w:r>
      <w:r w:rsidRPr="009546D9">
        <w:rPr>
          <w:rFonts w:cs="Times New Roman"/>
          <w:bCs/>
        </w:rPr>
        <w:t>follow-up.</w:t>
      </w:r>
    </w:p>
    <w:p w14:paraId="1362C017" w14:textId="77777777" w:rsidR="009546D9" w:rsidRDefault="009546D9" w:rsidP="009546D9">
      <w:pPr>
        <w:spacing w:after="0" w:line="360" w:lineRule="auto"/>
        <w:rPr>
          <w:rFonts w:cs="Times New Roman"/>
          <w:b/>
        </w:rPr>
      </w:pPr>
    </w:p>
    <w:tbl>
      <w:tblPr>
        <w:tblStyle w:val="Tabelraster"/>
        <w:tblW w:w="84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94"/>
        <w:gridCol w:w="851"/>
        <w:gridCol w:w="992"/>
        <w:gridCol w:w="283"/>
        <w:gridCol w:w="993"/>
        <w:gridCol w:w="859"/>
      </w:tblGrid>
      <w:tr w:rsidR="001F3029" w:rsidRPr="001F3029" w14:paraId="538D3EAE" w14:textId="77777777" w:rsidTr="004426B8">
        <w:tc>
          <w:tcPr>
            <w:tcW w:w="4494" w:type="dxa"/>
            <w:vMerge w:val="restart"/>
          </w:tcPr>
          <w:p w14:paraId="4E6FDFD6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EAF866" w14:textId="77777777" w:rsidR="001F3029" w:rsidRPr="001F3029" w:rsidRDefault="001F3029" w:rsidP="001F302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rate rati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482ADC" w14:textId="77777777" w:rsidR="001F3029" w:rsidRPr="001F3029" w:rsidRDefault="001F3029" w:rsidP="001F302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A1108A" w14:textId="77777777" w:rsidR="001F3029" w:rsidRPr="001F3029" w:rsidRDefault="001F3029" w:rsidP="001F302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5713" w14:textId="77777777" w:rsidR="001F3029" w:rsidRPr="001F3029" w:rsidRDefault="001F3029" w:rsidP="001F302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95% confidence interval</w:t>
            </w:r>
          </w:p>
        </w:tc>
      </w:tr>
      <w:tr w:rsidR="001F3029" w:rsidRPr="001F3029" w14:paraId="2D366A73" w14:textId="77777777" w:rsidTr="004426B8">
        <w:tc>
          <w:tcPr>
            <w:tcW w:w="4494" w:type="dxa"/>
            <w:vMerge/>
          </w:tcPr>
          <w:p w14:paraId="6CAA7DB0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B907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5B378E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F1FA5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1DEDB6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520C1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b/>
                <w:sz w:val="20"/>
                <w:szCs w:val="20"/>
              </w:rPr>
              <w:t>high</w:t>
            </w:r>
          </w:p>
        </w:tc>
      </w:tr>
      <w:tr w:rsidR="001F3029" w:rsidRPr="001F3029" w14:paraId="0B074A13" w14:textId="77777777" w:rsidTr="004426B8"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8B8E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Risk category high at baseline</w:t>
            </w:r>
          </w:p>
          <w:p w14:paraId="2C5C8EE5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Risk category moderate at baselin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A58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3.08</w:t>
            </w:r>
          </w:p>
          <w:p w14:paraId="12F5310B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67365B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  <w:p w14:paraId="099D2637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CFC7B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2CEEF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94</w:t>
            </w:r>
          </w:p>
          <w:p w14:paraId="28D7C0B6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8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8D743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3.24</w:t>
            </w:r>
          </w:p>
          <w:p w14:paraId="06371AA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09</w:t>
            </w:r>
          </w:p>
        </w:tc>
      </w:tr>
      <w:tr w:rsidR="001F3029" w:rsidRPr="001F3029" w14:paraId="320069F1" w14:textId="77777777" w:rsidTr="004426B8"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6B9B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Age category 10-12 (January 2010)</w:t>
            </w:r>
          </w:p>
          <w:p w14:paraId="7E79F5B1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 xml:space="preserve">Age category 4-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8615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09</w:t>
            </w:r>
          </w:p>
          <w:p w14:paraId="78CB93F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F9523D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  <w:p w14:paraId="5BD4B56A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099C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56FFF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02</w:t>
            </w:r>
          </w:p>
          <w:p w14:paraId="03A77151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2F33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7</w:t>
            </w:r>
          </w:p>
          <w:p w14:paraId="71284C34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80</w:t>
            </w:r>
          </w:p>
        </w:tc>
      </w:tr>
      <w:tr w:rsidR="001F3029" w:rsidRPr="001F3029" w14:paraId="1731759C" w14:textId="77777777" w:rsidTr="004426B8"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108D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Gir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CE6F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1C50AB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4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4F6984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8FCC09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3625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03</w:t>
            </w:r>
          </w:p>
        </w:tc>
      </w:tr>
      <w:tr w:rsidR="001F3029" w:rsidRPr="001F3029" w14:paraId="4D6DD713" w14:textId="77777777" w:rsidTr="004426B8">
        <w:tc>
          <w:tcPr>
            <w:tcW w:w="4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9A3C2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Socioeconomic status hig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C2B4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645E64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85ECE1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DD69A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6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2BE7F1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69</w:t>
            </w:r>
          </w:p>
        </w:tc>
      </w:tr>
      <w:tr w:rsidR="001F3029" w:rsidRPr="001F3029" w14:paraId="0C91B33A" w14:textId="77777777" w:rsidTr="004426B8">
        <w:tc>
          <w:tcPr>
            <w:tcW w:w="4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0DB88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Socioeconomic status midd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2ABE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978F0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155A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E84B6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60CB1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82</w:t>
            </w:r>
          </w:p>
        </w:tc>
      </w:tr>
      <w:tr w:rsidR="001F3029" w:rsidRPr="001F3029" w14:paraId="4CAA5682" w14:textId="77777777" w:rsidTr="004426B8"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7224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Socioeconomic status unknow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A02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34C02D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D472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60787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A556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1</w:t>
            </w:r>
          </w:p>
        </w:tc>
      </w:tr>
      <w:tr w:rsidR="001F3029" w:rsidRPr="001F3029" w14:paraId="0DFA1A22" w14:textId="77777777" w:rsidTr="004426B8">
        <w:tc>
          <w:tcPr>
            <w:tcW w:w="4494" w:type="dxa"/>
          </w:tcPr>
          <w:p w14:paraId="3DC5A520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 xml:space="preserve">Patient in JTV </w:t>
            </w:r>
            <w:r w:rsidRPr="001F3029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5C85A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8141E0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5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8E3C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D7F681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8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89433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48</w:t>
            </w:r>
          </w:p>
        </w:tc>
      </w:tr>
      <w:tr w:rsidR="001F3029" w:rsidRPr="001F3029" w14:paraId="3A3DC81C" w14:textId="77777777" w:rsidTr="004426B8">
        <w:tc>
          <w:tcPr>
            <w:tcW w:w="4494" w:type="dxa"/>
          </w:tcPr>
          <w:p w14:paraId="4EC94745" w14:textId="77777777" w:rsidR="001F3029" w:rsidRPr="001F3029" w:rsidRDefault="001F3029" w:rsidP="001F302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 xml:space="preserve">More than 4 routine oral health examinations </w:t>
            </w:r>
          </w:p>
          <w:p w14:paraId="1ABFEF65" w14:textId="77777777" w:rsidR="001F3029" w:rsidRPr="001F3029" w:rsidRDefault="001F3029" w:rsidP="001F302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4FBA8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48A4B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A1545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7ED07C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2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0E56A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66</w:t>
            </w:r>
          </w:p>
        </w:tc>
      </w:tr>
      <w:tr w:rsidR="001F3029" w:rsidRPr="001F3029" w14:paraId="4A977993" w14:textId="77777777" w:rsidTr="004426B8">
        <w:tc>
          <w:tcPr>
            <w:tcW w:w="4494" w:type="dxa"/>
          </w:tcPr>
          <w:p w14:paraId="6F32A147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Intra-oral radiographs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462201A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629EF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33A146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EC00B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3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A0FA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45</w:t>
            </w:r>
          </w:p>
        </w:tc>
      </w:tr>
      <w:tr w:rsidR="001F3029" w:rsidRPr="001F3029" w14:paraId="4B1CB96D" w14:textId="77777777" w:rsidTr="004426B8">
        <w:tc>
          <w:tcPr>
            <w:tcW w:w="4494" w:type="dxa"/>
          </w:tcPr>
          <w:p w14:paraId="301FC935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Professional fluoride applications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76B0B3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59094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8578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2C71B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8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CD5AA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5</w:t>
            </w:r>
          </w:p>
        </w:tc>
      </w:tr>
      <w:tr w:rsidR="001F3029" w:rsidRPr="001F3029" w14:paraId="27CD11C3" w14:textId="77777777" w:rsidTr="004426B8">
        <w:tc>
          <w:tcPr>
            <w:tcW w:w="4494" w:type="dxa"/>
          </w:tcPr>
          <w:p w14:paraId="280259F3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 xml:space="preserve">Professional </w:t>
            </w:r>
            <w:proofErr w:type="spellStart"/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toothcleanings</w:t>
            </w:r>
            <w:proofErr w:type="spellEnd"/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 xml:space="preserve">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418076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A301E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4D57A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E7658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9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F03AF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01</w:t>
            </w:r>
          </w:p>
        </w:tc>
      </w:tr>
      <w:tr w:rsidR="001F3029" w:rsidRPr="001F3029" w14:paraId="5FF83986" w14:textId="77777777" w:rsidTr="004426B8">
        <w:tc>
          <w:tcPr>
            <w:tcW w:w="4494" w:type="dxa"/>
          </w:tcPr>
          <w:p w14:paraId="012F40BB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Dietary advice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D30613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9CCCF7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6FD857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CB511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1D80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58</w:t>
            </w:r>
          </w:p>
        </w:tc>
      </w:tr>
      <w:tr w:rsidR="001F3029" w:rsidRPr="001F3029" w14:paraId="2ECABA3F" w14:textId="77777777" w:rsidTr="004426B8">
        <w:tc>
          <w:tcPr>
            <w:tcW w:w="4494" w:type="dxa"/>
          </w:tcPr>
          <w:p w14:paraId="50C3B0BE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Plaque scores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E60501F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EEB311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86C1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3885A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D2254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32</w:t>
            </w:r>
          </w:p>
        </w:tc>
      </w:tr>
      <w:tr w:rsidR="001F3029" w:rsidRPr="001F3029" w14:paraId="6CED5B7F" w14:textId="77777777" w:rsidTr="004426B8">
        <w:tc>
          <w:tcPr>
            <w:tcW w:w="4494" w:type="dxa"/>
          </w:tcPr>
          <w:p w14:paraId="3257D289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Sealants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E34AED4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23EBC8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93FBB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AECE4F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0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DA3B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5</w:t>
            </w:r>
          </w:p>
        </w:tc>
      </w:tr>
      <w:tr w:rsidR="001F3029" w:rsidRPr="001F3029" w14:paraId="1D208675" w14:textId="77777777" w:rsidTr="004426B8">
        <w:tc>
          <w:tcPr>
            <w:tcW w:w="4494" w:type="dxa"/>
          </w:tcPr>
          <w:p w14:paraId="68DBF8B1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Tooth extractions during baselin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E08B52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4DADA5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B5926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67E835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1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43E8D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31</w:t>
            </w:r>
          </w:p>
        </w:tc>
      </w:tr>
      <w:tr w:rsidR="001F3029" w:rsidRPr="001F3029" w14:paraId="79D76D2E" w14:textId="77777777" w:rsidTr="004426B8">
        <w:tc>
          <w:tcPr>
            <w:tcW w:w="4494" w:type="dxa"/>
            <w:tcBorders>
              <w:bottom w:val="single" w:sz="4" w:space="0" w:color="auto"/>
            </w:tcBorders>
          </w:tcPr>
          <w:p w14:paraId="03D30B2D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Endodontic treatments during baselin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2607A90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4ACF83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7AF55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DE0214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0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2ADEE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3.71</w:t>
            </w:r>
          </w:p>
        </w:tc>
      </w:tr>
      <w:tr w:rsidR="001F3029" w:rsidRPr="001F3029" w14:paraId="0A45F1A4" w14:textId="77777777" w:rsidTr="004426B8">
        <w:tc>
          <w:tcPr>
            <w:tcW w:w="4494" w:type="dxa"/>
            <w:tcBorders>
              <w:bottom w:val="single" w:sz="4" w:space="0" w:color="auto"/>
              <w:right w:val="single" w:sz="4" w:space="0" w:color="auto"/>
            </w:tcBorders>
          </w:tcPr>
          <w:p w14:paraId="5884893A" w14:textId="77777777" w:rsidR="001F3029" w:rsidRPr="001F3029" w:rsidRDefault="001F3029" w:rsidP="001F302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Endodontic treatments in primary teeth during baselin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584C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560D5" w14:textId="77777777" w:rsidR="001F3029" w:rsidRPr="001F3029" w:rsidRDefault="001F3029" w:rsidP="001F3029">
            <w:pPr>
              <w:spacing w:after="0" w:line="36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0A3B9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E5A99A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1.3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85808" w14:textId="77777777" w:rsidR="001F3029" w:rsidRPr="001F3029" w:rsidRDefault="001F3029" w:rsidP="001F3029">
            <w:pPr>
              <w:spacing w:after="0"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sz w:val="20"/>
                <w:szCs w:val="20"/>
              </w:rPr>
              <w:t>2.32</w:t>
            </w:r>
          </w:p>
        </w:tc>
      </w:tr>
      <w:tr w:rsidR="001F3029" w:rsidRPr="001F3029" w14:paraId="05ACCFB9" w14:textId="77777777" w:rsidTr="004426B8">
        <w:tc>
          <w:tcPr>
            <w:tcW w:w="84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3E60A" w14:textId="77777777" w:rsidR="001F3029" w:rsidRPr="001F3029" w:rsidRDefault="001F3029" w:rsidP="001F3029">
            <w:pPr>
              <w:spacing w:after="0" w:line="360" w:lineRule="auto"/>
              <w:rPr>
                <w:rFonts w:ascii="Calibri" w:eastAsia="Calibri" w:hAnsi="Calibri" w:cs="Times New Roman"/>
                <w:iCs/>
                <w:sz w:val="20"/>
                <w:szCs w:val="20"/>
              </w:rPr>
            </w:pPr>
            <w:r w:rsidRPr="001F3029">
              <w:rPr>
                <w:rFonts w:ascii="Calibri" w:eastAsia="Calibri" w:hAnsi="Calibri" w:cs="Times New Roman"/>
                <w:iCs/>
                <w:sz w:val="20"/>
                <w:szCs w:val="20"/>
                <w:vertAlign w:val="superscript"/>
              </w:rPr>
              <w:t>a</w:t>
            </w:r>
            <w:r w:rsidRPr="001F3029">
              <w:rPr>
                <w:rFonts w:ascii="Calibri" w:eastAsia="Calibri" w:hAnsi="Calibri" w:cs="Times New Roman"/>
                <w:iCs/>
                <w:sz w:val="20"/>
                <w:szCs w:val="20"/>
              </w:rPr>
              <w:t xml:space="preserve"> JTV is a center specialized in pediatric oral healthcare</w:t>
            </w:r>
          </w:p>
        </w:tc>
      </w:tr>
    </w:tbl>
    <w:p w14:paraId="51A9A7A0" w14:textId="77777777" w:rsidR="00DE5808" w:rsidRDefault="00DE5808"/>
    <w:sectPr w:rsidR="00DE5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9"/>
    <w:rsid w:val="001F3029"/>
    <w:rsid w:val="009546D9"/>
    <w:rsid w:val="00D32F42"/>
    <w:rsid w:val="00DE5808"/>
    <w:rsid w:val="00F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569B5"/>
  <w15:chartTrackingRefBased/>
  <w15:docId w15:val="{67D2C1A4-AA1F-454E-B5E6-CBD8DCA4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46D9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546D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54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46D9"/>
    <w:rPr>
      <w:rFonts w:ascii="Segoe UI" w:hAnsi="Segoe UI" w:cs="Segoe UI"/>
      <w:sz w:val="18"/>
      <w:szCs w:val="18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1F3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4D7A3615D45C40B308404588B9F10A" ma:contentTypeVersion="10" ma:contentTypeDescription="Create a new document." ma:contentTypeScope="" ma:versionID="f4ffb3c9a939a83a159943b8f059f06b">
  <xsd:schema xmlns:xsd="http://www.w3.org/2001/XMLSchema" xmlns:xs="http://www.w3.org/2001/XMLSchema" xmlns:p="http://schemas.microsoft.com/office/2006/metadata/properties" xmlns:ns3="93559fba-0ec4-4b6e-9557-067569aa0c49" targetNamespace="http://schemas.microsoft.com/office/2006/metadata/properties" ma:root="true" ma:fieldsID="f8076189b039adf435e106c3f7d99ccf" ns3:_="">
    <xsd:import namespace="93559fba-0ec4-4b6e-9557-067569aa0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59fba-0ec4-4b6e-9557-067569aa0c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1B3CF2-04AF-4BE8-9AAB-6204D91409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8E1845-A16F-4A05-B2A1-53C5C05A0F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59fba-0ec4-4b6e-9557-067569aa0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0D7527-1768-4055-9F96-7E73BCB8F0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I (Riët)</cp:lastModifiedBy>
  <cp:revision>3</cp:revision>
  <dcterms:created xsi:type="dcterms:W3CDTF">2021-03-10T12:42:00Z</dcterms:created>
  <dcterms:modified xsi:type="dcterms:W3CDTF">2021-08-1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4D7A3615D45C40B308404588B9F10A</vt:lpwstr>
  </property>
</Properties>
</file>